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885A3" w14:textId="35FB9324" w:rsidR="00816324" w:rsidRPr="00A66889" w:rsidRDefault="007F33A2" w:rsidP="00816324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16324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="00105CA8">
        <w:rPr>
          <w:rFonts w:ascii="Times New Roman" w:hAnsi="Times New Roman" w:cs="Times New Roman" w:hint="eastAsia"/>
          <w:b/>
          <w:kern w:val="0"/>
          <w:sz w:val="24"/>
          <w:szCs w:val="24"/>
        </w:rPr>
        <w:t>6:</w:t>
      </w:r>
      <w:r w:rsidR="00D63FDA" w:rsidRPr="00816324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6A591D" w:rsidRPr="006A591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Associations between E-DII and CKM syndrome and its components using multiple imputation analysis for covariates and complete case analysis</w:t>
      </w:r>
    </w:p>
    <w:p w14:paraId="370D20A2" w14:textId="77777777" w:rsidR="00816324" w:rsidRPr="00816324" w:rsidRDefault="00816324" w:rsidP="00816324">
      <w:pPr>
        <w:rPr>
          <w:rFonts w:ascii="Times New Roman" w:hAnsi="Times New Roman" w:cs="Times New Roman"/>
          <w:b/>
          <w:kern w:val="0"/>
          <w:sz w:val="24"/>
        </w:rPr>
      </w:pP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074"/>
        <w:gridCol w:w="3111"/>
        <w:gridCol w:w="3111"/>
      </w:tblGrid>
      <w:tr w:rsidR="00816324" w:rsidRPr="00D21C7C" w14:paraId="1F606187" w14:textId="77777777" w:rsidTr="00816324">
        <w:tc>
          <w:tcPr>
            <w:tcW w:w="2074" w:type="dxa"/>
          </w:tcPr>
          <w:p w14:paraId="7690A9BD" w14:textId="695E980B" w:rsidR="00816324" w:rsidRPr="00D21C7C" w:rsidRDefault="00D21C7C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-DII</w:t>
            </w:r>
          </w:p>
        </w:tc>
        <w:tc>
          <w:tcPr>
            <w:tcW w:w="3111" w:type="dxa"/>
          </w:tcPr>
          <w:p w14:paraId="14C2418A" w14:textId="552DD559" w:rsidR="00816324" w:rsidRPr="00D21C7C" w:rsidRDefault="00816324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imputation analysis for covariates (n=1</w:t>
            </w:r>
            <w:r w:rsidR="00A6688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,293</w:t>
            </w: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11" w:type="dxa"/>
          </w:tcPr>
          <w:p w14:paraId="7B58F949" w14:textId="444BA0DC" w:rsidR="00816324" w:rsidRPr="00D21C7C" w:rsidRDefault="00816324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case analysis  (n=7,110)</w:t>
            </w:r>
          </w:p>
        </w:tc>
      </w:tr>
      <w:tr w:rsidR="00816324" w:rsidRPr="00D21C7C" w14:paraId="0640B620" w14:textId="77777777" w:rsidTr="00A6356A">
        <w:tc>
          <w:tcPr>
            <w:tcW w:w="8296" w:type="dxa"/>
            <w:gridSpan w:val="3"/>
          </w:tcPr>
          <w:p w14:paraId="4F8A4332" w14:textId="77777777" w:rsidR="00816324" w:rsidRPr="00D21C7C" w:rsidRDefault="00816324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M syndrome /OR (95% CI)</w:t>
            </w:r>
          </w:p>
        </w:tc>
      </w:tr>
      <w:tr w:rsidR="00816324" w:rsidRPr="00D21C7C" w14:paraId="3963A00A" w14:textId="77777777" w:rsidTr="00816324">
        <w:tc>
          <w:tcPr>
            <w:tcW w:w="2074" w:type="dxa"/>
          </w:tcPr>
          <w:p w14:paraId="7B979EBF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111" w:type="dxa"/>
          </w:tcPr>
          <w:p w14:paraId="014E31E3" w14:textId="05BD233E" w:rsidR="00816324" w:rsidRPr="00D21C7C" w:rsidRDefault="00D21C7C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2FDC8193" w14:textId="404AD6BB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2 (1.09, 1.37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66889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</w:tr>
      <w:tr w:rsidR="00816324" w:rsidRPr="00D21C7C" w14:paraId="0D63D2D7" w14:textId="77777777" w:rsidTr="00A6356A">
        <w:tc>
          <w:tcPr>
            <w:tcW w:w="8296" w:type="dxa"/>
            <w:gridSpan w:val="3"/>
          </w:tcPr>
          <w:p w14:paraId="3DFF7CCE" w14:textId="77777777" w:rsidR="00816324" w:rsidRPr="00D21C7C" w:rsidRDefault="00816324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816324" w:rsidRPr="00D21C7C" w14:paraId="153D7A7C" w14:textId="77777777" w:rsidTr="00816324">
        <w:tc>
          <w:tcPr>
            <w:tcW w:w="2074" w:type="dxa"/>
          </w:tcPr>
          <w:p w14:paraId="499C3A14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111" w:type="dxa"/>
          </w:tcPr>
          <w:p w14:paraId="30B5714E" w14:textId="1D5C7682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111" w:type="dxa"/>
          </w:tcPr>
          <w:p w14:paraId="3BC87BAD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6324" w:rsidRPr="00D21C7C" w14:paraId="5F264CD8" w14:textId="77777777" w:rsidTr="00816324">
        <w:tc>
          <w:tcPr>
            <w:tcW w:w="2074" w:type="dxa"/>
          </w:tcPr>
          <w:p w14:paraId="7290AA54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3392877"/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111" w:type="dxa"/>
          </w:tcPr>
          <w:p w14:paraId="57761517" w14:textId="6AA2222A" w:rsidR="00816324" w:rsidRPr="00D21C7C" w:rsidRDefault="00D21C7C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1.98)</w:t>
            </w:r>
          </w:p>
        </w:tc>
        <w:tc>
          <w:tcPr>
            <w:tcW w:w="3111" w:type="dxa"/>
          </w:tcPr>
          <w:p w14:paraId="6813EADF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4 (0.76, 2.04)</w:t>
            </w:r>
          </w:p>
        </w:tc>
      </w:tr>
      <w:tr w:rsidR="00816324" w:rsidRPr="00D21C7C" w14:paraId="31F48D57" w14:textId="77777777" w:rsidTr="00816324">
        <w:tc>
          <w:tcPr>
            <w:tcW w:w="2074" w:type="dxa"/>
          </w:tcPr>
          <w:p w14:paraId="5B5EE085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3111" w:type="dxa"/>
          </w:tcPr>
          <w:p w14:paraId="3ECDFE14" w14:textId="0C99C56D" w:rsidR="00816324" w:rsidRPr="00D21C7C" w:rsidRDefault="00D21C7C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1" w:type="dxa"/>
          </w:tcPr>
          <w:p w14:paraId="7F992A31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3 (0.69, 1.85)</w:t>
            </w:r>
          </w:p>
        </w:tc>
      </w:tr>
      <w:tr w:rsidR="00816324" w:rsidRPr="00D21C7C" w14:paraId="6D54C77A" w14:textId="77777777" w:rsidTr="00816324">
        <w:tc>
          <w:tcPr>
            <w:tcW w:w="2074" w:type="dxa"/>
          </w:tcPr>
          <w:p w14:paraId="0DDF200B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111" w:type="dxa"/>
          </w:tcPr>
          <w:p w14:paraId="1243E723" w14:textId="0F33EB41" w:rsidR="00816324" w:rsidRPr="00D21C7C" w:rsidRDefault="003E3E08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6 (1.52</w:t>
            </w:r>
            <w:r w:rsidR="00D21C7C"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8</w:t>
            </w:r>
            <w:r w:rsidR="00D21C7C"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5206E38F" w14:textId="273B0FA4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2.07 (1.29, 3.31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</w:tr>
      <w:bookmarkEnd w:id="0"/>
      <w:tr w:rsidR="00816324" w:rsidRPr="00D21C7C" w14:paraId="1D27EB08" w14:textId="77777777" w:rsidTr="00816324">
        <w:tc>
          <w:tcPr>
            <w:tcW w:w="2074" w:type="dxa"/>
          </w:tcPr>
          <w:p w14:paraId="68758E0D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1" w:type="dxa"/>
          </w:tcPr>
          <w:p w14:paraId="64FADCCE" w14:textId="41D1D68B" w:rsidR="00816324" w:rsidRPr="00D21C7C" w:rsidRDefault="003E3E08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111" w:type="dxa"/>
          </w:tcPr>
          <w:p w14:paraId="06F5C234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</w:tr>
      <w:tr w:rsidR="00816324" w:rsidRPr="00D21C7C" w14:paraId="33C05424" w14:textId="77777777" w:rsidTr="00A6356A">
        <w:tc>
          <w:tcPr>
            <w:tcW w:w="8296" w:type="dxa"/>
            <w:gridSpan w:val="3"/>
          </w:tcPr>
          <w:p w14:paraId="1F7056D8" w14:textId="77777777" w:rsidR="00816324" w:rsidRPr="00D21C7C" w:rsidRDefault="00816324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D /OR (95% CI)</w:t>
            </w:r>
          </w:p>
        </w:tc>
      </w:tr>
      <w:tr w:rsidR="00816324" w:rsidRPr="00D21C7C" w14:paraId="0E3F9C92" w14:textId="77777777" w:rsidTr="00816324">
        <w:tc>
          <w:tcPr>
            <w:tcW w:w="2074" w:type="dxa"/>
          </w:tcPr>
          <w:p w14:paraId="7468C157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111" w:type="dxa"/>
          </w:tcPr>
          <w:p w14:paraId="0C8B66C3" w14:textId="0183BC88" w:rsidR="00816324" w:rsidRPr="00D21C7C" w:rsidRDefault="00D21C7C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5AF1EDE0" w14:textId="5FDE915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7 (1.07, 1.29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66889">
              <w:rPr>
                <w:rFonts w:ascii="Times New Roman" w:hAnsi="Times New Roman" w:hint="eastAsia"/>
                <w:kern w:val="0"/>
                <w:sz w:val="24"/>
              </w:rPr>
              <w:t>**</w:t>
            </w:r>
          </w:p>
        </w:tc>
      </w:tr>
      <w:tr w:rsidR="00816324" w:rsidRPr="00D21C7C" w14:paraId="21BD6586" w14:textId="77777777" w:rsidTr="00A6356A">
        <w:tc>
          <w:tcPr>
            <w:tcW w:w="8296" w:type="dxa"/>
            <w:gridSpan w:val="3"/>
          </w:tcPr>
          <w:p w14:paraId="3966399F" w14:textId="77777777" w:rsidR="00816324" w:rsidRPr="00D21C7C" w:rsidRDefault="00816324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816324" w:rsidRPr="00D21C7C" w14:paraId="54598713" w14:textId="77777777" w:rsidTr="00816324">
        <w:tc>
          <w:tcPr>
            <w:tcW w:w="2074" w:type="dxa"/>
          </w:tcPr>
          <w:p w14:paraId="79EC9A92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111" w:type="dxa"/>
          </w:tcPr>
          <w:p w14:paraId="7176B083" w14:textId="7FC61BB6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111" w:type="dxa"/>
          </w:tcPr>
          <w:p w14:paraId="715E93D0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3E3E08" w:rsidRPr="00D21C7C" w14:paraId="2998D66C" w14:textId="77777777" w:rsidTr="00816324">
        <w:tc>
          <w:tcPr>
            <w:tcW w:w="2074" w:type="dxa"/>
          </w:tcPr>
          <w:p w14:paraId="099FCF21" w14:textId="77777777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111" w:type="dxa"/>
          </w:tcPr>
          <w:p w14:paraId="09E7C3B1" w14:textId="248F7172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)</w:t>
            </w:r>
          </w:p>
        </w:tc>
        <w:tc>
          <w:tcPr>
            <w:tcW w:w="3111" w:type="dxa"/>
          </w:tcPr>
          <w:p w14:paraId="1B4B0F5B" w14:textId="77777777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99 (0.66, 1.48)</w:t>
            </w:r>
          </w:p>
        </w:tc>
      </w:tr>
      <w:tr w:rsidR="003E3E08" w:rsidRPr="00D21C7C" w14:paraId="7CA218BE" w14:textId="77777777" w:rsidTr="00816324">
        <w:tc>
          <w:tcPr>
            <w:tcW w:w="2074" w:type="dxa"/>
          </w:tcPr>
          <w:p w14:paraId="6766C832" w14:textId="77777777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3111" w:type="dxa"/>
          </w:tcPr>
          <w:p w14:paraId="42CD1627" w14:textId="4D527FC1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  <w:tc>
          <w:tcPr>
            <w:tcW w:w="3111" w:type="dxa"/>
          </w:tcPr>
          <w:p w14:paraId="50D7AA03" w14:textId="77777777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8 (0.79, 1.79)</w:t>
            </w:r>
          </w:p>
        </w:tc>
      </w:tr>
      <w:tr w:rsidR="003E3E08" w:rsidRPr="00D21C7C" w14:paraId="5405862D" w14:textId="77777777" w:rsidTr="00816324">
        <w:tc>
          <w:tcPr>
            <w:tcW w:w="2074" w:type="dxa"/>
          </w:tcPr>
          <w:p w14:paraId="719C2130" w14:textId="77777777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111" w:type="dxa"/>
          </w:tcPr>
          <w:p w14:paraId="073B60C3" w14:textId="0CC297B1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0 (1.4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0BFBC01B" w14:textId="685F2525" w:rsidR="003E3E08" w:rsidRPr="00D21C7C" w:rsidRDefault="003E3E08" w:rsidP="003E3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71 (1.21, 2.42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</w:tr>
      <w:tr w:rsidR="00816324" w:rsidRPr="00D21C7C" w14:paraId="2F90DCDF" w14:textId="77777777" w:rsidTr="00816324">
        <w:tc>
          <w:tcPr>
            <w:tcW w:w="2074" w:type="dxa"/>
          </w:tcPr>
          <w:p w14:paraId="72F9594A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1" w:type="dxa"/>
          </w:tcPr>
          <w:p w14:paraId="4A5192C1" w14:textId="1C81A98A" w:rsidR="00816324" w:rsidRPr="00D21C7C" w:rsidRDefault="003E3E08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111" w:type="dxa"/>
          </w:tcPr>
          <w:p w14:paraId="3677DE1D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816324" w:rsidRPr="00D21C7C" w14:paraId="466E21B0" w14:textId="77777777" w:rsidTr="00A6356A">
        <w:tc>
          <w:tcPr>
            <w:tcW w:w="8296" w:type="dxa"/>
            <w:gridSpan w:val="3"/>
          </w:tcPr>
          <w:p w14:paraId="637624C9" w14:textId="77777777" w:rsidR="00816324" w:rsidRPr="00D21C7C" w:rsidRDefault="00816324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S syndrome /OR (95% CI)</w:t>
            </w:r>
          </w:p>
        </w:tc>
      </w:tr>
      <w:tr w:rsidR="00816324" w:rsidRPr="00D21C7C" w14:paraId="1B4414AB" w14:textId="77777777" w:rsidTr="00816324">
        <w:tc>
          <w:tcPr>
            <w:tcW w:w="2074" w:type="dxa"/>
          </w:tcPr>
          <w:p w14:paraId="0A0F41A5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111" w:type="dxa"/>
          </w:tcPr>
          <w:p w14:paraId="2E927444" w14:textId="6ED62B4E" w:rsidR="00816324" w:rsidRPr="00D21C7C" w:rsidRDefault="00D21C7C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8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438332E3" w14:textId="128E055F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4 (1.07, 1.21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66889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</w:tr>
      <w:tr w:rsidR="00816324" w:rsidRPr="00D21C7C" w14:paraId="43F4E813" w14:textId="77777777" w:rsidTr="00A6356A">
        <w:tc>
          <w:tcPr>
            <w:tcW w:w="8296" w:type="dxa"/>
            <w:gridSpan w:val="3"/>
          </w:tcPr>
          <w:p w14:paraId="1DD9B4AC" w14:textId="77777777" w:rsidR="00816324" w:rsidRPr="00D21C7C" w:rsidRDefault="00816324" w:rsidP="00A635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816324" w:rsidRPr="00D21C7C" w14:paraId="1B2F621E" w14:textId="77777777" w:rsidTr="00816324">
        <w:tc>
          <w:tcPr>
            <w:tcW w:w="2074" w:type="dxa"/>
          </w:tcPr>
          <w:p w14:paraId="25780695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111" w:type="dxa"/>
          </w:tcPr>
          <w:p w14:paraId="2E5E0CC8" w14:textId="35560303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111" w:type="dxa"/>
          </w:tcPr>
          <w:p w14:paraId="691D1159" w14:textId="77777777" w:rsidR="00816324" w:rsidRPr="00D21C7C" w:rsidRDefault="00816324" w:rsidP="00A63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6324" w:rsidRPr="00D21C7C" w14:paraId="7AEC864D" w14:textId="77777777" w:rsidTr="00816324">
        <w:tc>
          <w:tcPr>
            <w:tcW w:w="2074" w:type="dxa"/>
          </w:tcPr>
          <w:p w14:paraId="03D3EA20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111" w:type="dxa"/>
          </w:tcPr>
          <w:p w14:paraId="13D51AD8" w14:textId="76C24915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4 (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  <w:tc>
          <w:tcPr>
            <w:tcW w:w="3111" w:type="dxa"/>
          </w:tcPr>
          <w:p w14:paraId="71739A1F" w14:textId="441892DC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31 (1.13, 1.51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*</w:t>
            </w:r>
          </w:p>
        </w:tc>
      </w:tr>
      <w:tr w:rsidR="00816324" w:rsidRPr="00D21C7C" w14:paraId="6095B789" w14:textId="77777777" w:rsidTr="00816324">
        <w:tc>
          <w:tcPr>
            <w:tcW w:w="2074" w:type="dxa"/>
          </w:tcPr>
          <w:p w14:paraId="5EE93FAB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3111" w:type="dxa"/>
          </w:tcPr>
          <w:p w14:paraId="67821E24" w14:textId="5933903F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  <w:tc>
          <w:tcPr>
            <w:tcW w:w="3111" w:type="dxa"/>
          </w:tcPr>
          <w:p w14:paraId="05CB3AA6" w14:textId="52C1044D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1 (1.01, 1.45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</w:tr>
      <w:tr w:rsidR="00816324" w:rsidRPr="00D21C7C" w14:paraId="2A413FFD" w14:textId="77777777" w:rsidTr="00816324">
        <w:tc>
          <w:tcPr>
            <w:tcW w:w="2074" w:type="dxa"/>
          </w:tcPr>
          <w:p w14:paraId="6AAEFCAD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111" w:type="dxa"/>
          </w:tcPr>
          <w:p w14:paraId="341BF890" w14:textId="133EA187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7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3201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301B816F" w14:textId="0961FF68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57 (1.28, 1.92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66889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</w:tr>
      <w:tr w:rsidR="00816324" w:rsidRPr="00D21C7C" w14:paraId="37AA8853" w14:textId="77777777" w:rsidTr="00816324">
        <w:tc>
          <w:tcPr>
            <w:tcW w:w="2074" w:type="dxa"/>
          </w:tcPr>
          <w:p w14:paraId="24409D63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1" w:type="dxa"/>
          </w:tcPr>
          <w:p w14:paraId="5891854A" w14:textId="62AF4603" w:rsidR="00816324" w:rsidRPr="00D21C7C" w:rsidRDefault="003E3E08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1</w:t>
            </w:r>
          </w:p>
        </w:tc>
        <w:tc>
          <w:tcPr>
            <w:tcW w:w="3111" w:type="dxa"/>
          </w:tcPr>
          <w:p w14:paraId="61B35401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816324" w:rsidRPr="00D21C7C" w14:paraId="463D7DB0" w14:textId="77777777" w:rsidTr="00A6356A">
        <w:tc>
          <w:tcPr>
            <w:tcW w:w="8296" w:type="dxa"/>
            <w:gridSpan w:val="3"/>
          </w:tcPr>
          <w:p w14:paraId="243CA974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 obesity /OR (95% CI)</w:t>
            </w:r>
          </w:p>
        </w:tc>
      </w:tr>
      <w:tr w:rsidR="00816324" w:rsidRPr="00D21C7C" w14:paraId="18173872" w14:textId="77777777" w:rsidTr="00816324">
        <w:tc>
          <w:tcPr>
            <w:tcW w:w="2074" w:type="dxa"/>
          </w:tcPr>
          <w:p w14:paraId="400BABC5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111" w:type="dxa"/>
          </w:tcPr>
          <w:p w14:paraId="3C9EE900" w14:textId="3792D3AA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375D79D2" w14:textId="4A6F44AB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3 (1.06, 1.20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66889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</w:tr>
      <w:tr w:rsidR="00816324" w:rsidRPr="00D21C7C" w14:paraId="3854B037" w14:textId="77777777" w:rsidTr="00A6356A">
        <w:tc>
          <w:tcPr>
            <w:tcW w:w="8296" w:type="dxa"/>
            <w:gridSpan w:val="3"/>
          </w:tcPr>
          <w:p w14:paraId="4DDD2802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816324" w:rsidRPr="00D21C7C" w14:paraId="644BCD2F" w14:textId="77777777" w:rsidTr="00816324">
        <w:tc>
          <w:tcPr>
            <w:tcW w:w="2074" w:type="dxa"/>
          </w:tcPr>
          <w:p w14:paraId="23F8FF81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111" w:type="dxa"/>
          </w:tcPr>
          <w:p w14:paraId="0E47D0E5" w14:textId="1B8BD1C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111" w:type="dxa"/>
          </w:tcPr>
          <w:p w14:paraId="7425AC31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6324" w:rsidRPr="00D21C7C" w14:paraId="04942D73" w14:textId="77777777" w:rsidTr="00816324">
        <w:tc>
          <w:tcPr>
            <w:tcW w:w="2074" w:type="dxa"/>
          </w:tcPr>
          <w:p w14:paraId="4B0B67CE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111" w:type="dxa"/>
          </w:tcPr>
          <w:p w14:paraId="25FBA52B" w14:textId="65229572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6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3201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41FC3BF0" w14:textId="2B15639C" w:rsidR="00816324" w:rsidRPr="00D21C7C" w:rsidRDefault="00816324" w:rsidP="00A66889">
            <w:pPr>
              <w:tabs>
                <w:tab w:val="left" w:pos="23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37 (1.13, 1.66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</w:tr>
      <w:tr w:rsidR="00816324" w:rsidRPr="00D21C7C" w14:paraId="22518EB1" w14:textId="77777777" w:rsidTr="00816324">
        <w:tc>
          <w:tcPr>
            <w:tcW w:w="2074" w:type="dxa"/>
          </w:tcPr>
          <w:p w14:paraId="43A03E4A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3111" w:type="dxa"/>
          </w:tcPr>
          <w:p w14:paraId="26EF4174" w14:textId="4482C10E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3201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43AEC1E7" w14:textId="50CBD5D9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38 (1.12, 1.69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</w:tr>
      <w:tr w:rsidR="00816324" w:rsidRPr="00D21C7C" w14:paraId="01A1F930" w14:textId="77777777" w:rsidTr="00816324">
        <w:tc>
          <w:tcPr>
            <w:tcW w:w="2074" w:type="dxa"/>
          </w:tcPr>
          <w:p w14:paraId="2DDBD2A0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111" w:type="dxa"/>
          </w:tcPr>
          <w:p w14:paraId="66BD52F7" w14:textId="5BB9B2EB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7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3201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0824AA32" w14:textId="10DAB8E3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48 (1.21, 1.81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66889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</w:tr>
      <w:tr w:rsidR="00816324" w:rsidRPr="00D21C7C" w14:paraId="6253942E" w14:textId="77777777" w:rsidTr="00816324">
        <w:tc>
          <w:tcPr>
            <w:tcW w:w="2074" w:type="dxa"/>
          </w:tcPr>
          <w:p w14:paraId="3DE162AE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1" w:type="dxa"/>
          </w:tcPr>
          <w:p w14:paraId="58EA5845" w14:textId="7A7E3112" w:rsidR="00816324" w:rsidRPr="00D21C7C" w:rsidRDefault="003E3E08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4</w:t>
            </w:r>
          </w:p>
        </w:tc>
        <w:tc>
          <w:tcPr>
            <w:tcW w:w="3111" w:type="dxa"/>
          </w:tcPr>
          <w:p w14:paraId="3149411C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816324" w:rsidRPr="00D21C7C" w14:paraId="351179A0" w14:textId="77777777" w:rsidTr="00A6356A">
        <w:tc>
          <w:tcPr>
            <w:tcW w:w="8296" w:type="dxa"/>
            <w:gridSpan w:val="3"/>
          </w:tcPr>
          <w:p w14:paraId="3B688DB7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riglyceridemia /OR (95% CI)</w:t>
            </w:r>
          </w:p>
        </w:tc>
      </w:tr>
      <w:tr w:rsidR="00816324" w:rsidRPr="00D21C7C" w14:paraId="23B598EC" w14:textId="77777777" w:rsidTr="00816324">
        <w:tc>
          <w:tcPr>
            <w:tcW w:w="2074" w:type="dxa"/>
          </w:tcPr>
          <w:p w14:paraId="7A73C849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111" w:type="dxa"/>
          </w:tcPr>
          <w:p w14:paraId="58EAF8DD" w14:textId="629FE7F0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495A2E78" w14:textId="409D2C35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3 (1.06, 1.20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66889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</w:tr>
      <w:tr w:rsidR="00816324" w:rsidRPr="00D21C7C" w14:paraId="23A36E59" w14:textId="77777777" w:rsidTr="00A6356A">
        <w:tc>
          <w:tcPr>
            <w:tcW w:w="8296" w:type="dxa"/>
            <w:gridSpan w:val="3"/>
          </w:tcPr>
          <w:p w14:paraId="08B85BB9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816324" w:rsidRPr="00D21C7C" w14:paraId="136174AC" w14:textId="77777777" w:rsidTr="00816324">
        <w:tc>
          <w:tcPr>
            <w:tcW w:w="2074" w:type="dxa"/>
          </w:tcPr>
          <w:p w14:paraId="4FCD1144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111" w:type="dxa"/>
          </w:tcPr>
          <w:p w14:paraId="1B2C99EE" w14:textId="21C82F38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111" w:type="dxa"/>
          </w:tcPr>
          <w:p w14:paraId="1919F1E4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6324" w:rsidRPr="00D21C7C" w14:paraId="704C3F85" w14:textId="77777777" w:rsidTr="00816324">
        <w:tc>
          <w:tcPr>
            <w:tcW w:w="2074" w:type="dxa"/>
          </w:tcPr>
          <w:p w14:paraId="1CC5B0D8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111" w:type="dxa"/>
          </w:tcPr>
          <w:p w14:paraId="08766D79" w14:textId="6A6DF1FE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39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1" w:type="dxa"/>
          </w:tcPr>
          <w:p w14:paraId="42527481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0 (0.88, 1.37)</w:t>
            </w:r>
          </w:p>
        </w:tc>
      </w:tr>
      <w:tr w:rsidR="00816324" w:rsidRPr="00D21C7C" w14:paraId="6B6E6E13" w14:textId="77777777" w:rsidTr="00816324">
        <w:tc>
          <w:tcPr>
            <w:tcW w:w="2074" w:type="dxa"/>
          </w:tcPr>
          <w:p w14:paraId="382DB62C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rtile 3</w:t>
            </w:r>
          </w:p>
        </w:tc>
        <w:tc>
          <w:tcPr>
            <w:tcW w:w="3111" w:type="dxa"/>
          </w:tcPr>
          <w:p w14:paraId="765904F2" w14:textId="5254C622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49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  <w:tc>
          <w:tcPr>
            <w:tcW w:w="3111" w:type="dxa"/>
          </w:tcPr>
          <w:p w14:paraId="501FB4F8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5 (0.99, 1.57)</w:t>
            </w:r>
          </w:p>
        </w:tc>
      </w:tr>
      <w:tr w:rsidR="00816324" w:rsidRPr="00D21C7C" w14:paraId="6B191F98" w14:textId="77777777" w:rsidTr="00816324">
        <w:tc>
          <w:tcPr>
            <w:tcW w:w="2074" w:type="dxa"/>
          </w:tcPr>
          <w:p w14:paraId="0681C2E5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111" w:type="dxa"/>
          </w:tcPr>
          <w:p w14:paraId="1CF6ABE6" w14:textId="463157A5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57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  <w:tc>
          <w:tcPr>
            <w:tcW w:w="3111" w:type="dxa"/>
          </w:tcPr>
          <w:p w14:paraId="3E2D4E14" w14:textId="5F77690C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38 (1.10, 1.73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</w:tr>
      <w:tr w:rsidR="00816324" w:rsidRPr="00D21C7C" w14:paraId="5A3A9B92" w14:textId="77777777" w:rsidTr="00816324">
        <w:tc>
          <w:tcPr>
            <w:tcW w:w="2074" w:type="dxa"/>
          </w:tcPr>
          <w:p w14:paraId="3DDDEB40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1" w:type="dxa"/>
          </w:tcPr>
          <w:p w14:paraId="07074508" w14:textId="418891F6" w:rsidR="00816324" w:rsidRPr="00D21C7C" w:rsidRDefault="003E3E08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5</w:t>
            </w:r>
          </w:p>
        </w:tc>
        <w:tc>
          <w:tcPr>
            <w:tcW w:w="3111" w:type="dxa"/>
          </w:tcPr>
          <w:p w14:paraId="3CEFE540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</w:tr>
      <w:tr w:rsidR="00816324" w:rsidRPr="00D21C7C" w14:paraId="5FC3CF71" w14:textId="77777777" w:rsidTr="00A6356A">
        <w:tc>
          <w:tcPr>
            <w:tcW w:w="8296" w:type="dxa"/>
            <w:gridSpan w:val="3"/>
          </w:tcPr>
          <w:p w14:paraId="156F0948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HDL-C /OR (95% CI)</w:t>
            </w:r>
          </w:p>
        </w:tc>
      </w:tr>
      <w:tr w:rsidR="00816324" w:rsidRPr="00D21C7C" w14:paraId="10F0CDFC" w14:textId="77777777" w:rsidTr="00816324">
        <w:tc>
          <w:tcPr>
            <w:tcW w:w="2074" w:type="dxa"/>
          </w:tcPr>
          <w:p w14:paraId="75FA1C68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111" w:type="dxa"/>
          </w:tcPr>
          <w:p w14:paraId="5C8E2B70" w14:textId="23061E6E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8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  <w:tc>
          <w:tcPr>
            <w:tcW w:w="3111" w:type="dxa"/>
          </w:tcPr>
          <w:p w14:paraId="55253F0E" w14:textId="31D6C049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3 (1.07, 1.20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66889">
              <w:rPr>
                <w:rFonts w:ascii="Times New Roman" w:hAnsi="Times New Roman" w:hint="eastAsia"/>
                <w:kern w:val="0"/>
                <w:sz w:val="24"/>
              </w:rPr>
              <w:t>***</w:t>
            </w:r>
          </w:p>
        </w:tc>
      </w:tr>
      <w:tr w:rsidR="00816324" w:rsidRPr="00D21C7C" w14:paraId="0487A48D" w14:textId="77777777" w:rsidTr="00A6356A">
        <w:tc>
          <w:tcPr>
            <w:tcW w:w="8296" w:type="dxa"/>
            <w:gridSpan w:val="3"/>
          </w:tcPr>
          <w:p w14:paraId="011B047B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816324" w:rsidRPr="00D21C7C" w14:paraId="5B3B9633" w14:textId="77777777" w:rsidTr="00816324">
        <w:tc>
          <w:tcPr>
            <w:tcW w:w="2074" w:type="dxa"/>
          </w:tcPr>
          <w:p w14:paraId="62C05BBC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111" w:type="dxa"/>
          </w:tcPr>
          <w:p w14:paraId="04E36784" w14:textId="167FEFAD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111" w:type="dxa"/>
          </w:tcPr>
          <w:p w14:paraId="2306E994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6324" w:rsidRPr="00D21C7C" w14:paraId="43466F7A" w14:textId="77777777" w:rsidTr="00816324">
        <w:tc>
          <w:tcPr>
            <w:tcW w:w="2074" w:type="dxa"/>
          </w:tcPr>
          <w:p w14:paraId="17FE0EA7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111" w:type="dxa"/>
          </w:tcPr>
          <w:p w14:paraId="6AD005FF" w14:textId="050F861E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  <w:tc>
          <w:tcPr>
            <w:tcW w:w="3111" w:type="dxa"/>
          </w:tcPr>
          <w:p w14:paraId="49830AE9" w14:textId="096E20EB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30 (1.10, 1.53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</w:tr>
      <w:tr w:rsidR="00816324" w:rsidRPr="00D21C7C" w14:paraId="6F2B29D1" w14:textId="77777777" w:rsidTr="00816324">
        <w:tc>
          <w:tcPr>
            <w:tcW w:w="2074" w:type="dxa"/>
          </w:tcPr>
          <w:p w14:paraId="002F6534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3111" w:type="dxa"/>
          </w:tcPr>
          <w:p w14:paraId="7A97B45A" w14:textId="18BCB76F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  <w:tc>
          <w:tcPr>
            <w:tcW w:w="3111" w:type="dxa"/>
          </w:tcPr>
          <w:p w14:paraId="28EEE09A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4 (0.97, 1.34)</w:t>
            </w:r>
          </w:p>
        </w:tc>
      </w:tr>
      <w:tr w:rsidR="00816324" w:rsidRPr="00D21C7C" w14:paraId="440BC167" w14:textId="77777777" w:rsidTr="00816324">
        <w:tc>
          <w:tcPr>
            <w:tcW w:w="2074" w:type="dxa"/>
          </w:tcPr>
          <w:p w14:paraId="65F027C4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111" w:type="dxa"/>
          </w:tcPr>
          <w:p w14:paraId="306526F1" w14:textId="4F577534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7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*</w:t>
            </w:r>
          </w:p>
        </w:tc>
        <w:tc>
          <w:tcPr>
            <w:tcW w:w="3111" w:type="dxa"/>
          </w:tcPr>
          <w:p w14:paraId="3393B176" w14:textId="71ABBF8D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55 (1.27, 1.89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*</w:t>
            </w:r>
          </w:p>
        </w:tc>
      </w:tr>
      <w:tr w:rsidR="00816324" w:rsidRPr="00D21C7C" w14:paraId="1F06E5EE" w14:textId="77777777" w:rsidTr="00816324">
        <w:tc>
          <w:tcPr>
            <w:tcW w:w="2074" w:type="dxa"/>
          </w:tcPr>
          <w:p w14:paraId="1207557A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1" w:type="dxa"/>
          </w:tcPr>
          <w:p w14:paraId="0BC3E930" w14:textId="2F544FD4" w:rsidR="00816324" w:rsidRPr="00D21C7C" w:rsidRDefault="003E3E08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111" w:type="dxa"/>
          </w:tcPr>
          <w:p w14:paraId="75D59D77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816324" w:rsidRPr="00D21C7C" w14:paraId="77C661F6" w14:textId="77777777" w:rsidTr="00A6356A">
        <w:tc>
          <w:tcPr>
            <w:tcW w:w="8296" w:type="dxa"/>
            <w:gridSpan w:val="3"/>
          </w:tcPr>
          <w:p w14:paraId="66AF8D23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 /OR (95% CI)</w:t>
            </w:r>
          </w:p>
        </w:tc>
      </w:tr>
      <w:tr w:rsidR="00816324" w:rsidRPr="00D21C7C" w14:paraId="53254A2E" w14:textId="77777777" w:rsidTr="00816324">
        <w:tc>
          <w:tcPr>
            <w:tcW w:w="2074" w:type="dxa"/>
          </w:tcPr>
          <w:p w14:paraId="10A909F0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111" w:type="dxa"/>
          </w:tcPr>
          <w:p w14:paraId="4F193FA6" w14:textId="323D9D57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E3E08">
              <w:rPr>
                <w:rFonts w:ascii="Times New Roman" w:hAnsi="Times New Roman" w:hint="eastAsia"/>
                <w:kern w:val="0"/>
                <w:sz w:val="24"/>
              </w:rPr>
              <w:t>**</w:t>
            </w:r>
          </w:p>
        </w:tc>
        <w:tc>
          <w:tcPr>
            <w:tcW w:w="3111" w:type="dxa"/>
          </w:tcPr>
          <w:p w14:paraId="16ABAD55" w14:textId="59DE9D4E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09 (1.03, 1.16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</w:tr>
      <w:tr w:rsidR="00816324" w:rsidRPr="00D21C7C" w14:paraId="642EE11E" w14:textId="77777777" w:rsidTr="00A6356A">
        <w:tc>
          <w:tcPr>
            <w:tcW w:w="8296" w:type="dxa"/>
            <w:gridSpan w:val="3"/>
          </w:tcPr>
          <w:p w14:paraId="589B984F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816324" w:rsidRPr="00D21C7C" w14:paraId="045B88CF" w14:textId="77777777" w:rsidTr="00816324">
        <w:tc>
          <w:tcPr>
            <w:tcW w:w="2074" w:type="dxa"/>
          </w:tcPr>
          <w:p w14:paraId="757F349B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111" w:type="dxa"/>
          </w:tcPr>
          <w:p w14:paraId="4BFE925F" w14:textId="569B70A5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111" w:type="dxa"/>
          </w:tcPr>
          <w:p w14:paraId="00422394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6324" w:rsidRPr="00D21C7C" w14:paraId="10AF1DC5" w14:textId="77777777" w:rsidTr="00816324">
        <w:tc>
          <w:tcPr>
            <w:tcW w:w="2074" w:type="dxa"/>
          </w:tcPr>
          <w:p w14:paraId="469C2ED6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111" w:type="dxa"/>
          </w:tcPr>
          <w:p w14:paraId="38C07845" w14:textId="738A9F35" w:rsidR="00816324" w:rsidRPr="00D21C7C" w:rsidRDefault="00633201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="00D21C7C"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  <w:r w:rsidR="00D21C7C"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 w:rsidR="00D21C7C"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1" w:type="dxa"/>
          </w:tcPr>
          <w:p w14:paraId="4AD2B679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4 (0.95, 1.36)</w:t>
            </w:r>
          </w:p>
        </w:tc>
      </w:tr>
      <w:tr w:rsidR="00816324" w:rsidRPr="00D21C7C" w14:paraId="383C80E8" w14:textId="77777777" w:rsidTr="00816324">
        <w:tc>
          <w:tcPr>
            <w:tcW w:w="2074" w:type="dxa"/>
          </w:tcPr>
          <w:p w14:paraId="2915D1EE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3111" w:type="dxa"/>
          </w:tcPr>
          <w:p w14:paraId="77B0B754" w14:textId="4E188A66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1" w:type="dxa"/>
          </w:tcPr>
          <w:p w14:paraId="517608CD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3 (0.95, 1.35)</w:t>
            </w:r>
          </w:p>
        </w:tc>
      </w:tr>
      <w:tr w:rsidR="00816324" w:rsidRPr="00D21C7C" w14:paraId="2CB2F0D6" w14:textId="77777777" w:rsidTr="00816324">
        <w:tc>
          <w:tcPr>
            <w:tcW w:w="2074" w:type="dxa"/>
          </w:tcPr>
          <w:p w14:paraId="042A155C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111" w:type="dxa"/>
          </w:tcPr>
          <w:p w14:paraId="6115B101" w14:textId="7D6C50D8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1.5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  <w:tc>
          <w:tcPr>
            <w:tcW w:w="3111" w:type="dxa"/>
          </w:tcPr>
          <w:p w14:paraId="1834627C" w14:textId="600D6409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36 (1.14, 1.64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</w:tr>
      <w:tr w:rsidR="00816324" w:rsidRPr="00D21C7C" w14:paraId="1EB1FE31" w14:textId="77777777" w:rsidTr="00816324">
        <w:tc>
          <w:tcPr>
            <w:tcW w:w="2074" w:type="dxa"/>
          </w:tcPr>
          <w:p w14:paraId="67CE07A6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1" w:type="dxa"/>
          </w:tcPr>
          <w:p w14:paraId="69062EF2" w14:textId="456358BF" w:rsidR="00816324" w:rsidRPr="00D21C7C" w:rsidRDefault="003E3E08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1</w:t>
            </w:r>
          </w:p>
        </w:tc>
        <w:tc>
          <w:tcPr>
            <w:tcW w:w="3111" w:type="dxa"/>
          </w:tcPr>
          <w:p w14:paraId="2D43D793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816324" w:rsidRPr="00D21C7C" w14:paraId="723620B5" w14:textId="77777777" w:rsidTr="00A6356A">
        <w:tc>
          <w:tcPr>
            <w:tcW w:w="8296" w:type="dxa"/>
            <w:gridSpan w:val="3"/>
          </w:tcPr>
          <w:p w14:paraId="2D7164D6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glycemia /OR (95% CI)</w:t>
            </w:r>
          </w:p>
        </w:tc>
      </w:tr>
      <w:tr w:rsidR="00816324" w:rsidRPr="00D21C7C" w14:paraId="7E96F0A3" w14:textId="77777777" w:rsidTr="00816324">
        <w:tc>
          <w:tcPr>
            <w:tcW w:w="2074" w:type="dxa"/>
          </w:tcPr>
          <w:p w14:paraId="2191BE16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111" w:type="dxa"/>
          </w:tcPr>
          <w:p w14:paraId="07EC8DB7" w14:textId="457C90BC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07 (1.0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E3E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E3E08">
              <w:rPr>
                <w:rFonts w:ascii="Times New Roman" w:hAnsi="Times New Roman" w:hint="eastAsia"/>
                <w:kern w:val="0"/>
                <w:sz w:val="24"/>
              </w:rPr>
              <w:t>**</w:t>
            </w:r>
          </w:p>
        </w:tc>
        <w:tc>
          <w:tcPr>
            <w:tcW w:w="3111" w:type="dxa"/>
          </w:tcPr>
          <w:p w14:paraId="19056240" w14:textId="24A1D1B8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07 (1.01, 1.13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</w:tr>
      <w:tr w:rsidR="00816324" w:rsidRPr="00D21C7C" w14:paraId="67AD399A" w14:textId="77777777" w:rsidTr="00A6356A">
        <w:tc>
          <w:tcPr>
            <w:tcW w:w="8296" w:type="dxa"/>
            <w:gridSpan w:val="3"/>
          </w:tcPr>
          <w:p w14:paraId="7F9A90AD" w14:textId="77777777" w:rsidR="00816324" w:rsidRPr="00D21C7C" w:rsidRDefault="00816324" w:rsidP="00816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</w:tr>
      <w:tr w:rsidR="00816324" w:rsidRPr="00D21C7C" w14:paraId="61A9D7DC" w14:textId="77777777" w:rsidTr="00816324">
        <w:tc>
          <w:tcPr>
            <w:tcW w:w="2074" w:type="dxa"/>
          </w:tcPr>
          <w:p w14:paraId="7B87B36A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111" w:type="dxa"/>
          </w:tcPr>
          <w:p w14:paraId="7888956A" w14:textId="2FB69B5C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111" w:type="dxa"/>
          </w:tcPr>
          <w:p w14:paraId="2AD8FE8B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6324" w:rsidRPr="00D21C7C" w14:paraId="07CB002E" w14:textId="77777777" w:rsidTr="00816324">
        <w:tc>
          <w:tcPr>
            <w:tcW w:w="2074" w:type="dxa"/>
          </w:tcPr>
          <w:p w14:paraId="4BCB0A0F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111" w:type="dxa"/>
          </w:tcPr>
          <w:p w14:paraId="0AFD243B" w14:textId="72A5EA84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07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1" w:type="dxa"/>
          </w:tcPr>
          <w:p w14:paraId="2C63B2B1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11 (0.94, 1.32)</w:t>
            </w:r>
          </w:p>
        </w:tc>
      </w:tr>
      <w:tr w:rsidR="00816324" w:rsidRPr="00D21C7C" w14:paraId="1B1E05EE" w14:textId="77777777" w:rsidTr="00816324">
        <w:tc>
          <w:tcPr>
            <w:tcW w:w="2074" w:type="dxa"/>
          </w:tcPr>
          <w:p w14:paraId="11D289F4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3111" w:type="dxa"/>
          </w:tcPr>
          <w:p w14:paraId="7216E355" w14:textId="5E28C2A8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1" w:type="dxa"/>
          </w:tcPr>
          <w:p w14:paraId="731C2E02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06 (0.87, 1.28)</w:t>
            </w:r>
          </w:p>
        </w:tc>
      </w:tr>
      <w:tr w:rsidR="00816324" w:rsidRPr="00D21C7C" w14:paraId="44AABEF8" w14:textId="77777777" w:rsidTr="00816324">
        <w:tc>
          <w:tcPr>
            <w:tcW w:w="2074" w:type="dxa"/>
          </w:tcPr>
          <w:p w14:paraId="69D63108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111" w:type="dxa"/>
          </w:tcPr>
          <w:p w14:paraId="546A2C40" w14:textId="3419CDCF" w:rsidR="00816324" w:rsidRPr="00D21C7C" w:rsidRDefault="00D21C7C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3320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*</w:t>
            </w:r>
          </w:p>
        </w:tc>
        <w:tc>
          <w:tcPr>
            <w:tcW w:w="3111" w:type="dxa"/>
          </w:tcPr>
          <w:p w14:paraId="08306BF8" w14:textId="7656757E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1.26 (1.03, 1.53)</w:t>
            </w:r>
            <w:r w:rsidR="00A668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*</w:t>
            </w:r>
          </w:p>
        </w:tc>
      </w:tr>
      <w:tr w:rsidR="00816324" w:rsidRPr="00D21C7C" w14:paraId="1BEC1D2D" w14:textId="77777777" w:rsidTr="00816324">
        <w:tc>
          <w:tcPr>
            <w:tcW w:w="2074" w:type="dxa"/>
          </w:tcPr>
          <w:p w14:paraId="656CFA92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1" w:type="dxa"/>
          </w:tcPr>
          <w:p w14:paraId="3EB500F1" w14:textId="10283690" w:rsidR="00816324" w:rsidRPr="00D21C7C" w:rsidRDefault="003E3E08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32</w:t>
            </w:r>
          </w:p>
        </w:tc>
        <w:tc>
          <w:tcPr>
            <w:tcW w:w="3111" w:type="dxa"/>
          </w:tcPr>
          <w:p w14:paraId="40F1EBB4" w14:textId="77777777" w:rsidR="00816324" w:rsidRPr="00D21C7C" w:rsidRDefault="00816324" w:rsidP="008163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7C">
              <w:rPr>
                <w:rFonts w:ascii="Times New Roman" w:hAnsi="Times New Roman" w:cs="Times New Roman"/>
                <w:sz w:val="20"/>
                <w:szCs w:val="20"/>
              </w:rPr>
              <w:t>0.0571</w:t>
            </w:r>
          </w:p>
        </w:tc>
      </w:tr>
    </w:tbl>
    <w:p w14:paraId="74E545C6" w14:textId="49338B8B" w:rsidR="00816324" w:rsidRPr="00FE6961" w:rsidRDefault="00816324" w:rsidP="00816324">
      <w:pPr>
        <w:rPr>
          <w:rFonts w:ascii="Times New Roman" w:hAnsi="Times New Roman"/>
          <w:kern w:val="0"/>
          <w:sz w:val="24"/>
          <w:lang w:eastAsia="en-US"/>
        </w:rPr>
      </w:pPr>
    </w:p>
    <w:p w14:paraId="1AB2A72E" w14:textId="2886789C" w:rsidR="00816324" w:rsidRPr="00FE6961" w:rsidRDefault="00816324" w:rsidP="00816324">
      <w:pPr>
        <w:rPr>
          <w:rFonts w:ascii="Times New Roman" w:hAnsi="Times New Roman"/>
          <w:kern w:val="0"/>
          <w:sz w:val="24"/>
          <w:lang w:eastAsia="en-US"/>
        </w:rPr>
      </w:pPr>
      <w:r w:rsidRPr="00A66889">
        <w:rPr>
          <w:rFonts w:ascii="Times New Roman" w:hAnsi="Times New Roman"/>
          <w:kern w:val="0"/>
          <w:sz w:val="24"/>
          <w:lang w:eastAsia="en-US"/>
        </w:rPr>
        <w:t xml:space="preserve">Model </w:t>
      </w:r>
      <w:r w:rsidRPr="00FE6961">
        <w:rPr>
          <w:rFonts w:ascii="Times New Roman" w:hAnsi="Times New Roman"/>
          <w:kern w:val="0"/>
          <w:sz w:val="24"/>
          <w:lang w:eastAsia="en-US"/>
        </w:rPr>
        <w:t xml:space="preserve">adjusted for sex, age, race, education level, 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m</w:t>
      </w:r>
      <w:r w:rsidRPr="00FE6961">
        <w:rPr>
          <w:rFonts w:ascii="Times New Roman" w:hAnsi="Times New Roman"/>
          <w:kern w:val="0"/>
          <w:sz w:val="24"/>
          <w:lang w:eastAsia="en-US"/>
        </w:rPr>
        <w:t>arital status, poverty-to-income ratio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, smoking status and</w:t>
      </w:r>
      <w:r w:rsidRPr="00FE6961">
        <w:rPr>
          <w:rFonts w:ascii="Times New Roman" w:hAnsi="Times New Roman"/>
          <w:kern w:val="0"/>
          <w:sz w:val="24"/>
          <w:lang w:eastAsia="en-US"/>
        </w:rPr>
        <w:t xml:space="preserve"> physical activity measured in total METs per week.</w:t>
      </w:r>
    </w:p>
    <w:p w14:paraId="52C45911" w14:textId="77777777" w:rsidR="00816324" w:rsidRDefault="00816324" w:rsidP="00816324">
      <w:pPr>
        <w:rPr>
          <w:rFonts w:ascii="Times New Roman" w:hAnsi="Times New Roman"/>
          <w:kern w:val="0"/>
          <w:sz w:val="24"/>
          <w:lang w:eastAsia="en-US"/>
        </w:rPr>
      </w:pPr>
      <w:r w:rsidRPr="00FE6961">
        <w:rPr>
          <w:rFonts w:ascii="Times New Roman" w:hAnsi="Times New Roman"/>
          <w:b/>
          <w:bCs/>
          <w:kern w:val="0"/>
          <w:sz w:val="24"/>
          <w:lang w:eastAsia="en-US"/>
        </w:rPr>
        <w:t>Abbreviations: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 xml:space="preserve"> E-DII, e</w:t>
      </w:r>
      <w:r w:rsidRPr="00FE6961">
        <w:rPr>
          <w:rFonts w:ascii="Times New Roman" w:hAnsi="Times New Roman"/>
          <w:kern w:val="0"/>
          <w:sz w:val="24"/>
          <w:lang w:eastAsia="en-US"/>
        </w:rPr>
        <w:t xml:space="preserve">nergy-adjusted 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d</w:t>
      </w:r>
      <w:r w:rsidRPr="00FE6961">
        <w:rPr>
          <w:rFonts w:ascii="Times New Roman" w:hAnsi="Times New Roman"/>
          <w:kern w:val="0"/>
          <w:sz w:val="24"/>
          <w:lang w:eastAsia="en-US"/>
        </w:rPr>
        <w:t xml:space="preserve">ietary 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i</w:t>
      </w:r>
      <w:r w:rsidRPr="00FE6961">
        <w:rPr>
          <w:rFonts w:ascii="Times New Roman" w:hAnsi="Times New Roman"/>
          <w:kern w:val="0"/>
          <w:sz w:val="24"/>
          <w:lang w:eastAsia="en-US"/>
        </w:rPr>
        <w:t xml:space="preserve">nflammatory 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i</w:t>
      </w:r>
      <w:r w:rsidRPr="00FE6961">
        <w:rPr>
          <w:rFonts w:ascii="Times New Roman" w:hAnsi="Times New Roman"/>
          <w:kern w:val="0"/>
          <w:sz w:val="24"/>
          <w:lang w:eastAsia="en-US"/>
        </w:rPr>
        <w:t>ndex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; CKM, c</w:t>
      </w:r>
      <w:r w:rsidRPr="00FE6961">
        <w:rPr>
          <w:rFonts w:ascii="Times New Roman" w:hAnsi="Times New Roman"/>
          <w:kern w:val="0"/>
          <w:sz w:val="24"/>
          <w:lang w:eastAsia="en-US"/>
        </w:rPr>
        <w:t>ardiovascular-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k</w:t>
      </w:r>
      <w:r w:rsidRPr="00FE6961">
        <w:rPr>
          <w:rFonts w:ascii="Times New Roman" w:hAnsi="Times New Roman"/>
          <w:kern w:val="0"/>
          <w:sz w:val="24"/>
          <w:lang w:eastAsia="en-US"/>
        </w:rPr>
        <w:t>idney-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m</w:t>
      </w:r>
      <w:r w:rsidRPr="00FE6961">
        <w:rPr>
          <w:rFonts w:ascii="Times New Roman" w:hAnsi="Times New Roman"/>
          <w:kern w:val="0"/>
          <w:sz w:val="24"/>
          <w:lang w:eastAsia="en-US"/>
        </w:rPr>
        <w:t xml:space="preserve">etabolic 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s</w:t>
      </w:r>
      <w:r w:rsidRPr="00FE6961">
        <w:rPr>
          <w:rFonts w:ascii="Times New Roman" w:hAnsi="Times New Roman"/>
          <w:kern w:val="0"/>
          <w:sz w:val="24"/>
          <w:lang w:eastAsia="en-US"/>
        </w:rPr>
        <w:t>yndrome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 xml:space="preserve">; </w:t>
      </w:r>
      <w:r w:rsidRPr="00FE6961">
        <w:rPr>
          <w:rFonts w:ascii="Times New Roman" w:hAnsi="Times New Roman"/>
          <w:kern w:val="0"/>
          <w:sz w:val="24"/>
          <w:lang w:eastAsia="en-US"/>
        </w:rPr>
        <w:t>CKD, chronic kidney disease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 xml:space="preserve">; </w:t>
      </w:r>
      <w:r w:rsidRPr="00FE6961">
        <w:rPr>
          <w:rFonts w:ascii="Times New Roman" w:hAnsi="Times New Roman"/>
          <w:kern w:val="0"/>
          <w:sz w:val="24"/>
          <w:lang w:eastAsia="en-US"/>
        </w:rPr>
        <w:t>CMS, cardiometabolic syndrome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 xml:space="preserve">; </w:t>
      </w:r>
      <w:r w:rsidRPr="00FE6961">
        <w:rPr>
          <w:rFonts w:ascii="Times New Roman" w:hAnsi="Times New Roman"/>
          <w:kern w:val="0"/>
          <w:sz w:val="24"/>
          <w:lang w:eastAsia="en-US"/>
        </w:rPr>
        <w:t>HDL-C, high-density lipoprotein cholesterol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 xml:space="preserve">; </w:t>
      </w:r>
      <w:r w:rsidRPr="00FE6961">
        <w:rPr>
          <w:rFonts w:ascii="Times New Roman" w:hAnsi="Times New Roman"/>
          <w:kern w:val="0"/>
          <w:sz w:val="24"/>
          <w:lang w:eastAsia="en-US"/>
        </w:rPr>
        <w:t>OR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 xml:space="preserve">, </w:t>
      </w:r>
      <w:r w:rsidRPr="00FE6961">
        <w:rPr>
          <w:rFonts w:ascii="Times New Roman" w:hAnsi="Times New Roman"/>
          <w:kern w:val="0"/>
          <w:sz w:val="24"/>
          <w:lang w:eastAsia="en-US"/>
        </w:rPr>
        <w:t>odd ratio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 xml:space="preserve">; </w:t>
      </w:r>
      <w:r w:rsidRPr="00FE6961">
        <w:rPr>
          <w:rFonts w:ascii="Times New Roman" w:hAnsi="Times New Roman"/>
          <w:kern w:val="0"/>
          <w:sz w:val="24"/>
          <w:lang w:eastAsia="en-US"/>
        </w:rPr>
        <w:t>CI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 xml:space="preserve">, </w:t>
      </w:r>
      <w:r w:rsidRPr="00FE6961">
        <w:rPr>
          <w:rFonts w:ascii="Times New Roman" w:hAnsi="Times New Roman"/>
          <w:kern w:val="0"/>
          <w:sz w:val="24"/>
          <w:lang w:eastAsia="en-US"/>
        </w:rPr>
        <w:t>confidence interval; MET, metabolic equivalent of task</w:t>
      </w:r>
      <w:r w:rsidRPr="00FE6961">
        <w:rPr>
          <w:rFonts w:ascii="Times New Roman" w:hAnsi="Times New Roman" w:hint="eastAsia"/>
          <w:kern w:val="0"/>
          <w:sz w:val="24"/>
          <w:lang w:eastAsia="en-US"/>
        </w:rPr>
        <w:t>.</w:t>
      </w:r>
    </w:p>
    <w:p w14:paraId="57CD5703" w14:textId="597D1CDA" w:rsidR="00816324" w:rsidRPr="00A66889" w:rsidRDefault="00D21C7C" w:rsidP="00816324">
      <w:pPr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*: P&lt;0.05; **: P&lt;0.01; ***: P&lt;0.001</w:t>
      </w:r>
    </w:p>
    <w:sectPr w:rsidR="00816324" w:rsidRPr="00A66889" w:rsidSect="00D63FD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24EF7" w14:textId="77777777" w:rsidR="00DA739B" w:rsidRDefault="00DA739B" w:rsidP="00D63FDA">
      <w:pPr>
        <w:rPr>
          <w:rFonts w:hint="eastAsia"/>
        </w:rPr>
      </w:pPr>
      <w:r>
        <w:separator/>
      </w:r>
    </w:p>
  </w:endnote>
  <w:endnote w:type="continuationSeparator" w:id="0">
    <w:p w14:paraId="21299B44" w14:textId="77777777" w:rsidR="00DA739B" w:rsidRDefault="00DA739B" w:rsidP="00D63F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4CB47" w14:textId="77777777" w:rsidR="00DA739B" w:rsidRDefault="00DA739B" w:rsidP="00D63FDA">
      <w:pPr>
        <w:rPr>
          <w:rFonts w:hint="eastAsia"/>
        </w:rPr>
      </w:pPr>
      <w:r>
        <w:separator/>
      </w:r>
    </w:p>
  </w:footnote>
  <w:footnote w:type="continuationSeparator" w:id="0">
    <w:p w14:paraId="1D010076" w14:textId="77777777" w:rsidR="00DA739B" w:rsidRDefault="00DA739B" w:rsidP="00D63F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D1"/>
    <w:rsid w:val="0000606F"/>
    <w:rsid w:val="000D2AD1"/>
    <w:rsid w:val="00105CA8"/>
    <w:rsid w:val="0014058B"/>
    <w:rsid w:val="00211466"/>
    <w:rsid w:val="00221F5C"/>
    <w:rsid w:val="00281B30"/>
    <w:rsid w:val="003E3E08"/>
    <w:rsid w:val="00474DA4"/>
    <w:rsid w:val="00482E4C"/>
    <w:rsid w:val="004C42BD"/>
    <w:rsid w:val="004C620D"/>
    <w:rsid w:val="00596027"/>
    <w:rsid w:val="00633201"/>
    <w:rsid w:val="006A591D"/>
    <w:rsid w:val="00741AF5"/>
    <w:rsid w:val="00797004"/>
    <w:rsid w:val="007F33A2"/>
    <w:rsid w:val="00816324"/>
    <w:rsid w:val="0099710F"/>
    <w:rsid w:val="00A143B6"/>
    <w:rsid w:val="00A66889"/>
    <w:rsid w:val="00AF50A6"/>
    <w:rsid w:val="00B13747"/>
    <w:rsid w:val="00C52334"/>
    <w:rsid w:val="00C87499"/>
    <w:rsid w:val="00CB682C"/>
    <w:rsid w:val="00D21C7C"/>
    <w:rsid w:val="00D63FDA"/>
    <w:rsid w:val="00D775D9"/>
    <w:rsid w:val="00DA739B"/>
    <w:rsid w:val="00DB35DF"/>
    <w:rsid w:val="00F200D1"/>
    <w:rsid w:val="00F6069B"/>
    <w:rsid w:val="00F77BC2"/>
    <w:rsid w:val="00F9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AED04"/>
  <w15:chartTrackingRefBased/>
  <w15:docId w15:val="{081A5B79-86A0-4DDA-AF0C-EC59C852A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FD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00D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0D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0D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0D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0D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0D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0D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0D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0D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0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0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0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00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00D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00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00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00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00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00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0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0D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00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0D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00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0D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200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00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00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3FD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63F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3FD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63FDA"/>
    <w:rPr>
      <w:sz w:val="18"/>
      <w:szCs w:val="18"/>
    </w:rPr>
  </w:style>
  <w:style w:type="paragraph" w:styleId="af2">
    <w:name w:val="footnote text"/>
    <w:basedOn w:val="a"/>
    <w:link w:val="af3"/>
    <w:uiPriority w:val="99"/>
    <w:semiHidden/>
    <w:unhideWhenUsed/>
    <w:rsid w:val="00474DA4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474DA4"/>
    <w:rPr>
      <w:sz w:val="18"/>
      <w:szCs w:val="18"/>
      <w14:ligatures w14:val="none"/>
    </w:rPr>
  </w:style>
  <w:style w:type="table" w:styleId="af4">
    <w:name w:val="Table Grid"/>
    <w:basedOn w:val="a1"/>
    <w:uiPriority w:val="39"/>
    <w:rsid w:val="00816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3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9</cp:revision>
  <dcterms:created xsi:type="dcterms:W3CDTF">2024-09-01T17:43:00Z</dcterms:created>
  <dcterms:modified xsi:type="dcterms:W3CDTF">2025-03-22T09:00:00Z</dcterms:modified>
</cp:coreProperties>
</file>